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B3F0C">
      <w:pPr>
        <w:rPr>
          <w:rFonts w:ascii="Arial" w:hAnsi="Arial" w:cs="Arial"/>
          <w:sz w:val="20"/>
        </w:rPr>
      </w:pPr>
    </w:p>
    <w:p w14:paraId="5D0EDA7F" w14:textId="77777777" w:rsidR="004B3F0C" w:rsidRPr="009F7E1D" w:rsidRDefault="0041078D" w:rsidP="004B3F0C">
      <w:pPr>
        <w:pStyle w:val="NormalWeb"/>
        <w:rPr>
          <w:b/>
          <w:bCs/>
        </w:rPr>
      </w:pPr>
      <w:r w:rsidRPr="00B8676E">
        <w:rPr>
          <w:rFonts w:ascii="Arial" w:hAnsi="Arial" w:cs="Arial"/>
          <w:sz w:val="20"/>
        </w:rPr>
        <w:t>Manuscript Title</w:t>
      </w:r>
      <w:r w:rsidR="004B3F0C">
        <w:rPr>
          <w:rFonts w:ascii="Arial" w:hAnsi="Arial" w:cs="Arial"/>
          <w:sz w:val="20"/>
        </w:rPr>
        <w:t xml:space="preserve">: </w:t>
      </w:r>
      <w:r w:rsidR="004B3F0C" w:rsidRPr="009F7E1D">
        <w:rPr>
          <w:b/>
          <w:bCs/>
        </w:rPr>
        <w:t>Patient Perceptions of Robotic-Assisted Hip and Knee Arthroplasty: A Cross-Sectional Survey in an Irish Tertiary Centre</w:t>
      </w:r>
    </w:p>
    <w:p w14:paraId="442EAFEC" w14:textId="1DE1297C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62E769" w14:textId="77777777" w:rsidR="004B3F0C" w:rsidRDefault="004B3F0C" w:rsidP="00F50592">
      <w:pPr>
        <w:pStyle w:val="Body1"/>
        <w:rPr>
          <w:rFonts w:ascii="Arial" w:hAnsi="Arial" w:cs="Arial"/>
          <w:sz w:val="20"/>
        </w:rPr>
      </w:pPr>
    </w:p>
    <w:p w14:paraId="079F6812" w14:textId="032F5F2D" w:rsidR="00B8676E" w:rsidRDefault="004B3F0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2779A1E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1603FBA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4797957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330F658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86756F3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F7F7EF9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936D000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6D67D05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D870DBF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1272590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12E84019" w:rsidR="0084548A" w:rsidRDefault="004B3F0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</w:t>
      </w:r>
    </w:p>
    <w:p w14:paraId="3CF515B0" w14:textId="758906E4" w:rsidR="0084548A" w:rsidRDefault="004B3F0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onor Farrell</w:t>
      </w:r>
    </w:p>
    <w:p w14:paraId="214DD948" w14:textId="42D42C5C" w:rsidR="0084548A" w:rsidRPr="00F50592" w:rsidRDefault="001A4F4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7456" behindDoc="0" locked="0" layoutInCell="1" allowOverlap="1" wp14:anchorId="4F3514E3" wp14:editId="35574030">
                <wp:simplePos x="0" y="0"/>
                <wp:positionH relativeFrom="column">
                  <wp:posOffset>3917950</wp:posOffset>
                </wp:positionH>
                <wp:positionV relativeFrom="paragraph">
                  <wp:posOffset>-72390</wp:posOffset>
                </wp:positionV>
                <wp:extent cx="303095" cy="354330"/>
                <wp:effectExtent l="38100" t="38100" r="1905" b="39370"/>
                <wp:wrapNone/>
                <wp:docPr id="1328691187" name="Ink 2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303095" cy="35433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6E1FA21E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26" o:spid="_x0000_s1026" type="#_x0000_t75" style="position:absolute;margin-left:308pt;margin-top:-6.2pt;width:24.85pt;height:28.8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8480" behindDoc="0" locked="0" layoutInCell="1" allowOverlap="1" wp14:anchorId="7CDC3773" wp14:editId="6F4634F2">
                <wp:simplePos x="0" y="0"/>
                <wp:positionH relativeFrom="column">
                  <wp:posOffset>2157095</wp:posOffset>
                </wp:positionH>
                <wp:positionV relativeFrom="paragraph">
                  <wp:posOffset>-26035</wp:posOffset>
                </wp:positionV>
                <wp:extent cx="1448555" cy="473710"/>
                <wp:effectExtent l="38100" t="38100" r="24765" b="34290"/>
                <wp:wrapNone/>
                <wp:docPr id="1437482327" name="Ink 2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1448555" cy="47371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1820AC06" id="Ink 27" o:spid="_x0000_s1026" type="#_x0000_t75" style="position:absolute;margin-left:169.35pt;margin-top:-2.55pt;width:115pt;height:38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">
                <v:imagedata r:id="rId8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4B3F0C">
        <w:rPr>
          <w:rFonts w:ascii="Arial" w:hAnsi="Arial" w:cs="Arial"/>
          <w:sz w:val="20"/>
        </w:rPr>
        <w:t xml:space="preserve">                                                                                                                       30/12/2025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71078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A4F41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B3F0C"/>
    <w:rsid w:val="004D0632"/>
    <w:rsid w:val="004D6B16"/>
    <w:rsid w:val="00500173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A5ADCCB-5708-114E-AE80-951789064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B3F0C"/>
    <w:pPr>
      <w:spacing w:before="100" w:beforeAutospacing="1" w:after="100" w:afterAutospacing="1"/>
    </w:pPr>
    <w:rPr>
      <w:szCs w:val="24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12-30T15:31:36.675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 39 24575,'2'62'0,"-1"1"0,9 24 0,-3 6 0,1 2 0,0-40 0,1-5 0,5 32 0,-6-33 0,-4-18 0,1-9 0,0-1 0,3 5 0,4 5 0,0 10 0,0 4 0,-2-6 0,-3-8 0,-4-18 0,0-4 0</inkml:trace>
  <inkml:trace contextRef="#ctx0" brushRef="#br0" timeOffset="1117">36 186 24575,'89'-4'0,"-21"-10"0,-7 4 0,-1-3 0,8-14 0,-20 0 0,-15 8 0,-6 4 0,-2-1 0,0 4 0,-1 3 0,-7 2 0,-1 2 0,-10 2 0,0-1 0</inkml:trace>
  <inkml:trace contextRef="#ctx0" brushRef="#br0" timeOffset="2270">150 702 24575,'19'0'0,"16"0"0,21 0 0,8 0 0,2 0 0,-14 0 0,-11 0 0,1-2 0,6-1 0,10 0 0,7 0 0,-6 1 0,-11-4 0,-23 3 0,-12-2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12-30T15:31:29.326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717 128 24575,'-53'0'0,"2"0"0,-7 0 0,-29 0 0,-9 0 0,19 0 0,-4 0 0,0 0-292,-3 0 1,-1 0 0,2 0 291,7 2 0,0 0 0,3 2 0,-23 3 0,4 5 143,15 5 1,6 7-144,7 10 0,6 7 72,9 7 1,8 7-73,6 11 0,8 6 0,5 9 0,8 2 0,5 4 0,8 0 221,9-4 0,10-3-221,10-11 0,9-7 0,7-13 0,7-9 0,3-11 0,1-7 0,-2-7 0,-1-5 0,41-2 0,-2-11 0,-42-4 0,1-5 0,7-5 0,1-4 0,7-5 0,1-2 0,3-3 0,-2 0 0,-3 2 0,-3 2 0,-9 4 0,-4 2 0,22-11 0,-23 10 0,-14 5 0,-3 1 0,2-4 0,-11 10 0,-6 0 0</inkml:trace>
  <inkml:trace contextRef="#ctx0" brushRef="#br0" timeOffset="1818">1805 481 24575,'-18'0'0,"3"0"0,-2 0 0,3 2 0,1 7 0,-17 46 0,16-8 0,-9 29 0,20-31 0,9-10 0,11-8 0,14-5 0,15-4 0,8-4 0,-3-5 0,-1-3 0,-6-4 0,-7-3 0,-5-8 0,-6-12 0,-5-12 0,-6-6 0,-7-3 0,-5 1 0,-3 3 0,-2 2 0,-17 8 0,-20 7 0,-21 10 0,-12 7 0,6 0 0,14 1 0,21-3 0,16-4 0,11 5 0,4-1 0</inkml:trace>
  <inkml:trace contextRef="#ctx0" brushRef="#br0" timeOffset="3065">2206 603 24575,'4'-5'0,"-3"-16"0,-6-23 0,-6-25 0,1-17 0,3-2 0,6 4 0,4 9 0,6 17 0,3 17 0,3 21 0,-2 11 0,2 7 0,16 21 0,25 29 0,-11-3 0,6 10 0,-4-4 0,-4-6 0,-1 0 0,23 28 0,-7-10 0,-30-37 0,-10-8 0,-4-3 0,-2 1 0,1 7 0,4 7 0,1 8 0,0 2 0,-3-6 0,-6-15 0,-5-10 0</inkml:trace>
  <inkml:trace contextRef="#ctx0" brushRef="#br0" timeOffset="4577">2872 368 24575,'0'6'0,"0"5"0,0 22 0,16 33 0,18-6 0,9 3 0,-11-14 0,3-2 0,19 9 0,0-9 0,6-14 0,-16-15 0,-12-12 0,-8-3 0,-3-5 0,-2-7 0,-1-16 0,-5-14 0,-5-8 0,-4-6 0,-4 3 0,0-1 0,-1 1 0,-8 6 0,-17 4 0,-20 5 0,-22 10 0,-8 9 0,-2 9 0,5 5 0,12 2 0,10 0 0,16 0 0,12 0 0,6 0 0,10 0 0,1 0 0</inkml:trace>
  <inkml:trace contextRef="#ctx0" brushRef="#br0" timeOffset="6298">3559 499 24575,'1'19'0,"16"29"0,-6-16 0,11 16 0,-13-32 0,0-5 0,5 4 0,5 1 0,2 3 0,-5-3 0,-14-16 0,-15-20 0,-9-19 0,-1-14 0,6-1 0,9 1 0,6 4 0,2 1 0,0 4 0,0 6 0,0 10 0,6 12 0,18 9 0,20 4 0,16 3 0,7 0 0,-7 0 0,-15 0 0,-11 0 0,-14 0 0,-6 0 0,-3-6 0,0-9 0,-6 5 0,2-4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onor Farrell</cp:lastModifiedBy>
  <cp:revision>7</cp:revision>
  <cp:lastPrinted>2010-11-04T03:19:00Z</cp:lastPrinted>
  <dcterms:created xsi:type="dcterms:W3CDTF">2017-06-21T20:49:00Z</dcterms:created>
  <dcterms:modified xsi:type="dcterms:W3CDTF">2025-12-30T15:31:00Z</dcterms:modified>
</cp:coreProperties>
</file>